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D27AB" w14:textId="7021BE69" w:rsidR="000F4823" w:rsidRPr="000F4823" w:rsidRDefault="00077A1C" w:rsidP="000F4823">
      <w:pPr>
        <w:rPr>
          <w:rFonts w:ascii="Arial" w:eastAsia="游明朝" w:hAnsi="Arial" w:cs="Arial"/>
          <w:b/>
          <w:bCs/>
          <w:sz w:val="24"/>
          <w:szCs w:val="24"/>
        </w:rPr>
      </w:pPr>
      <w:r>
        <w:rPr>
          <w:rFonts w:ascii="Arial" w:eastAsia="游明朝" w:hAnsi="Arial" w:cs="Arial"/>
          <w:b/>
          <w:bCs/>
          <w:sz w:val="24"/>
          <w:szCs w:val="24"/>
        </w:rPr>
        <w:t xml:space="preserve">Supplementary </w:t>
      </w:r>
      <w:r w:rsidR="000F4823" w:rsidRPr="000F4823">
        <w:rPr>
          <w:rFonts w:ascii="Arial" w:eastAsia="游明朝" w:hAnsi="Arial" w:cs="Arial"/>
          <w:b/>
          <w:bCs/>
          <w:sz w:val="24"/>
          <w:szCs w:val="24"/>
        </w:rPr>
        <w:t>Table</w:t>
      </w:r>
      <w:r w:rsidR="007A0585">
        <w:rPr>
          <w:rFonts w:ascii="Arial" w:eastAsia="游明朝" w:hAnsi="Arial" w:cs="Arial"/>
          <w:b/>
          <w:bCs/>
          <w:sz w:val="24"/>
          <w:szCs w:val="24"/>
        </w:rPr>
        <w:t xml:space="preserve"> 1</w:t>
      </w:r>
      <w:r w:rsidR="000F4823" w:rsidRPr="000F4823">
        <w:rPr>
          <w:rFonts w:ascii="Arial" w:eastAsia="游明朝" w:hAnsi="Arial" w:cs="Arial"/>
          <w:b/>
          <w:bCs/>
          <w:sz w:val="24"/>
          <w:szCs w:val="24"/>
        </w:rPr>
        <w:t>. Patient characteristics.</w:t>
      </w: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0F4823" w:rsidRPr="000F4823" w14:paraId="2E48EC9F" w14:textId="77777777" w:rsidTr="009A6D90">
        <w:tc>
          <w:tcPr>
            <w:tcW w:w="4390" w:type="dxa"/>
            <w:shd w:val="clear" w:color="auto" w:fill="auto"/>
            <w:vAlign w:val="center"/>
          </w:tcPr>
          <w:p w14:paraId="7057B7D7" w14:textId="24A3F653" w:rsidR="000F4823" w:rsidRPr="000F4823" w:rsidRDefault="000F4823" w:rsidP="009F2653">
            <w:pPr>
              <w:rPr>
                <w:rFonts w:ascii="Arial" w:eastAsia="游明朝" w:hAnsi="Arial" w:cs="Arial"/>
                <w:b/>
                <w:bCs/>
                <w:sz w:val="22"/>
              </w:rPr>
            </w:pPr>
            <w:r w:rsidRPr="000F482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 xml:space="preserve">Patient </w:t>
            </w:r>
            <w:r w:rsidR="009F265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>c</w:t>
            </w:r>
            <w:r w:rsidRPr="000F482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>haracteristic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34A272" w14:textId="412D8214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b/>
                <w:bCs/>
                <w:sz w:val="22"/>
              </w:rPr>
            </w:pPr>
            <w:r w:rsidRPr="000F482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>Total</w:t>
            </w:r>
            <w:r w:rsidRPr="000F4823">
              <w:rPr>
                <w:rFonts w:ascii="Arial" w:eastAsia="游明朝" w:hAnsi="Arial" w:cs="Arial"/>
                <w:b/>
                <w:bCs/>
                <w:sz w:val="22"/>
              </w:rPr>
              <w:t xml:space="preserve"> (n</w:t>
            </w:r>
            <w:r w:rsidR="005507A7">
              <w:rPr>
                <w:rFonts w:ascii="Arial" w:eastAsia="游明朝" w:hAnsi="Arial" w:cs="Arial"/>
                <w:b/>
                <w:bCs/>
                <w:sz w:val="22"/>
              </w:rPr>
              <w:t xml:space="preserve"> </w:t>
            </w:r>
            <w:r w:rsidRPr="000F482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>=</w:t>
            </w:r>
            <w:r w:rsidR="005507A7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 xml:space="preserve"> </w:t>
            </w:r>
            <w:r w:rsidRPr="000F4823">
              <w:rPr>
                <w:rFonts w:ascii="Arial" w:eastAsia="游明朝" w:hAnsi="Arial" w:cs="Arial"/>
                <w:b/>
                <w:bCs/>
                <w:sz w:val="22"/>
                <w:szCs w:val="24"/>
              </w:rPr>
              <w:t>487</w:t>
            </w:r>
            <w:r w:rsidRPr="000F4823">
              <w:rPr>
                <w:rFonts w:ascii="Arial" w:eastAsia="游明朝" w:hAnsi="Arial" w:cs="Arial"/>
                <w:b/>
                <w:bCs/>
                <w:sz w:val="22"/>
              </w:rPr>
              <w:t>)</w:t>
            </w:r>
          </w:p>
        </w:tc>
      </w:tr>
      <w:tr w:rsidR="000F4823" w:rsidRPr="000F4823" w14:paraId="0A613B78" w14:textId="77777777" w:rsidTr="009A6D90">
        <w:tc>
          <w:tcPr>
            <w:tcW w:w="4390" w:type="dxa"/>
            <w:vAlign w:val="center"/>
          </w:tcPr>
          <w:p w14:paraId="3EAA5752" w14:textId="09E40E63" w:rsidR="000F4823" w:rsidRPr="000F4823" w:rsidRDefault="009F2653" w:rsidP="000F4823">
            <w:pPr>
              <w:rPr>
                <w:rFonts w:ascii="Arial" w:eastAsia="游明朝" w:hAnsi="Arial" w:cs="Arial"/>
                <w:sz w:val="22"/>
              </w:rPr>
            </w:pPr>
            <w:r>
              <w:rPr>
                <w:rFonts w:ascii="Arial" w:eastAsia="游明朝" w:hAnsi="Arial" w:cs="Arial"/>
                <w:sz w:val="22"/>
              </w:rPr>
              <w:t>Sex</w:t>
            </w:r>
            <w:r w:rsidR="000F4823" w:rsidRPr="000F4823">
              <w:rPr>
                <w:rFonts w:ascii="Arial" w:eastAsia="游明朝" w:hAnsi="Arial" w:cs="Arial"/>
                <w:sz w:val="22"/>
              </w:rPr>
              <w:t>,</w:t>
            </w:r>
            <w:r w:rsidR="000F4823" w:rsidRPr="000F4823">
              <w:rPr>
                <w:rFonts w:ascii="Arial" w:eastAsia="游明朝" w:hAnsi="Arial" w:cs="Arial"/>
                <w:sz w:val="22"/>
                <w:szCs w:val="24"/>
              </w:rPr>
              <w:t xml:space="preserve"> </w:t>
            </w:r>
            <w:r w:rsidR="000F4823" w:rsidRPr="000F4823">
              <w:rPr>
                <w:rFonts w:ascii="Arial" w:eastAsia="游明朝" w:hAnsi="Arial" w:cs="Arial"/>
                <w:sz w:val="22"/>
              </w:rPr>
              <w:t>m</w:t>
            </w:r>
            <w:r w:rsidR="000F4823" w:rsidRPr="000F4823">
              <w:rPr>
                <w:rFonts w:ascii="Arial" w:eastAsia="游明朝" w:hAnsi="Arial" w:cs="Arial"/>
                <w:sz w:val="22"/>
                <w:szCs w:val="24"/>
              </w:rPr>
              <w:t>ale/</w:t>
            </w:r>
            <w:r w:rsidR="000F4823" w:rsidRPr="000F4823">
              <w:rPr>
                <w:rFonts w:ascii="Arial" w:eastAsia="游明朝" w:hAnsi="Arial" w:cs="Arial"/>
                <w:sz w:val="22"/>
              </w:rPr>
              <w:t>f</w:t>
            </w:r>
            <w:r w:rsidR="000F4823" w:rsidRPr="000F4823">
              <w:rPr>
                <w:rFonts w:ascii="Arial" w:eastAsia="游明朝" w:hAnsi="Arial" w:cs="Arial"/>
                <w:sz w:val="22"/>
                <w:szCs w:val="24"/>
              </w:rPr>
              <w:t>emale</w:t>
            </w:r>
            <w:r w:rsidR="000F4823"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27E4AA2D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347 (71.3%)/140 (28.7%)</w:t>
            </w:r>
          </w:p>
        </w:tc>
      </w:tr>
      <w:tr w:rsidR="000F4823" w:rsidRPr="000F4823" w14:paraId="00964B8C" w14:textId="77777777" w:rsidTr="009A6D90">
        <w:tc>
          <w:tcPr>
            <w:tcW w:w="4390" w:type="dxa"/>
            <w:vAlign w:val="center"/>
          </w:tcPr>
          <w:p w14:paraId="4F332A22" w14:textId="77777777" w:rsidR="000F4823" w:rsidRPr="000F4823" w:rsidRDefault="000F4823" w:rsidP="000F4823">
            <w:pPr>
              <w:rPr>
                <w:rFonts w:ascii="Arial" w:eastAsia="游明朝" w:hAnsi="Arial" w:cs="Arial"/>
                <w:color w:val="000000"/>
                <w:kern w:val="24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Age (years)</w:t>
            </w:r>
          </w:p>
          <w:p w14:paraId="78E43563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Median (range)</w:t>
            </w:r>
          </w:p>
        </w:tc>
        <w:tc>
          <w:tcPr>
            <w:tcW w:w="4536" w:type="dxa"/>
            <w:vAlign w:val="center"/>
          </w:tcPr>
          <w:p w14:paraId="65E10B67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color w:val="000000"/>
                <w:kern w:val="24"/>
                <w:sz w:val="22"/>
              </w:rPr>
            </w:pPr>
          </w:p>
          <w:p w14:paraId="057F52C0" w14:textId="0D08ACA2" w:rsidR="000F4823" w:rsidRPr="000F4823" w:rsidRDefault="000F4823" w:rsidP="00331B26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70 (26</w:t>
            </w:r>
            <w:r w:rsidR="00331B26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–</w:t>
            </w: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90)</w:t>
            </w:r>
          </w:p>
        </w:tc>
      </w:tr>
      <w:tr w:rsidR="000F4823" w:rsidRPr="000F4823" w14:paraId="4C86ADBE" w14:textId="77777777" w:rsidTr="009A6D90">
        <w:tc>
          <w:tcPr>
            <w:tcW w:w="4390" w:type="dxa"/>
            <w:vAlign w:val="center"/>
          </w:tcPr>
          <w:p w14:paraId="20DCEB64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ECOG PS 0/1/2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563F1147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color w:val="000000"/>
                <w:kern w:val="24"/>
                <w:sz w:val="22"/>
                <w:szCs w:val="24"/>
              </w:rPr>
              <w:t>206 (42.3%)/214 (43.9%)/67 (13.8%)</w:t>
            </w:r>
          </w:p>
        </w:tc>
      </w:tr>
      <w:tr w:rsidR="000F4823" w:rsidRPr="000F4823" w14:paraId="77572948" w14:textId="77777777" w:rsidTr="009A6D90">
        <w:tc>
          <w:tcPr>
            <w:tcW w:w="4390" w:type="dxa"/>
            <w:vAlign w:val="center"/>
          </w:tcPr>
          <w:p w14:paraId="65C42531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Body mass index</w:t>
            </w:r>
          </w:p>
          <w:p w14:paraId="30D3BA78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Median (range)</w:t>
            </w:r>
          </w:p>
        </w:tc>
        <w:tc>
          <w:tcPr>
            <w:tcW w:w="4536" w:type="dxa"/>
            <w:vAlign w:val="center"/>
          </w:tcPr>
          <w:p w14:paraId="45A55620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72E5DCDE" w14:textId="20D36CF7" w:rsidR="000F4823" w:rsidRPr="000F4823" w:rsidRDefault="000F4823" w:rsidP="00223F79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0.6 (12.9</w:t>
            </w:r>
            <w:r w:rsidR="00223F79">
              <w:rPr>
                <w:rFonts w:ascii="Arial" w:eastAsia="游明朝" w:hAnsi="Arial" w:cs="Arial"/>
                <w:sz w:val="22"/>
                <w:szCs w:val="24"/>
              </w:rPr>
              <w:t>–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36.2)</w:t>
            </w:r>
          </w:p>
        </w:tc>
      </w:tr>
      <w:tr w:rsidR="000F4823" w:rsidRPr="000F4823" w14:paraId="6F55E036" w14:textId="77777777" w:rsidTr="009A6D90">
        <w:tc>
          <w:tcPr>
            <w:tcW w:w="4390" w:type="dxa"/>
            <w:vAlign w:val="center"/>
          </w:tcPr>
          <w:p w14:paraId="65D79A14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Diagnosis</w:t>
            </w:r>
          </w:p>
          <w:p w14:paraId="1B3ED2E6" w14:textId="4E82C47E" w:rsidR="000F4823" w:rsidRPr="000F4823" w:rsidRDefault="000F4823" w:rsidP="002E7924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Advanced/</w:t>
            </w:r>
            <w:r w:rsidR="002E7924">
              <w:rPr>
                <w:rFonts w:ascii="Arial" w:eastAsia="游明朝" w:hAnsi="Arial" w:cs="Arial"/>
                <w:sz w:val="22"/>
                <w:szCs w:val="24"/>
              </w:rPr>
              <w:t>r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elapse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542D8F08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72D4F8B3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308 (66.2%)</w:t>
            </w:r>
            <w:r w:rsidRPr="000F4823">
              <w:rPr>
                <w:rFonts w:ascii="Arial" w:eastAsia="游明朝" w:hAnsi="Arial" w:cs="Arial"/>
                <w:sz w:val="22"/>
              </w:rPr>
              <w:t>/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179 (33.8%)</w:t>
            </w:r>
          </w:p>
        </w:tc>
      </w:tr>
      <w:tr w:rsidR="000F4823" w:rsidRPr="000F4823" w14:paraId="5653F395" w14:textId="77777777" w:rsidTr="009A6D90">
        <w:tc>
          <w:tcPr>
            <w:tcW w:w="4390" w:type="dxa"/>
            <w:vAlign w:val="center"/>
          </w:tcPr>
          <w:p w14:paraId="4C877B1E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Previous gastrectomy</w:t>
            </w:r>
          </w:p>
          <w:p w14:paraId="048AFF59" w14:textId="198A8C27" w:rsidR="000F4823" w:rsidRPr="000F4823" w:rsidRDefault="000F4823" w:rsidP="000637A8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Yes/</w:t>
            </w:r>
            <w:r w:rsidR="000637A8">
              <w:rPr>
                <w:rFonts w:ascii="Arial" w:eastAsia="游明朝" w:hAnsi="Arial" w:cs="Arial"/>
                <w:sz w:val="22"/>
                <w:szCs w:val="24"/>
              </w:rPr>
              <w:t>n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o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</w:tcPr>
          <w:p w14:paraId="6372BDD1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43E8D584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43 (49.9%)/244 (50.1%)</w:t>
            </w:r>
          </w:p>
        </w:tc>
      </w:tr>
      <w:tr w:rsidR="000F4823" w:rsidRPr="000F4823" w14:paraId="5F9F64B6" w14:textId="77777777" w:rsidTr="009A6D90">
        <w:tc>
          <w:tcPr>
            <w:tcW w:w="4390" w:type="dxa"/>
            <w:vAlign w:val="center"/>
          </w:tcPr>
          <w:p w14:paraId="6DB471AB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N</w:t>
            </w:r>
            <w:r w:rsidRPr="000F4823">
              <w:rPr>
                <w:rFonts w:ascii="Arial" w:eastAsia="游明朝" w:hAnsi="Arial" w:cs="Arial"/>
                <w:sz w:val="22"/>
              </w:rPr>
              <w:t>umber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of previous regimen</w:t>
            </w:r>
            <w:r w:rsidRPr="000F4823">
              <w:rPr>
                <w:rFonts w:ascii="Arial" w:eastAsia="游明朝" w:hAnsi="Arial" w:cs="Arial"/>
                <w:sz w:val="22"/>
              </w:rPr>
              <w:t>s</w:t>
            </w:r>
          </w:p>
          <w:p w14:paraId="3E79A575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≤1/2/≥3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5BCD488D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6D653B43" w14:textId="49EA2FBB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74 (15.2%)/274(56.3%)/139 (28.5%)</w:t>
            </w:r>
          </w:p>
        </w:tc>
      </w:tr>
      <w:tr w:rsidR="000F4823" w:rsidRPr="000F4823" w14:paraId="52078A47" w14:textId="77777777" w:rsidTr="009A6D90">
        <w:tc>
          <w:tcPr>
            <w:tcW w:w="4390" w:type="dxa"/>
            <w:vAlign w:val="center"/>
          </w:tcPr>
          <w:p w14:paraId="00E77F33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Ascites</w:t>
            </w:r>
          </w:p>
          <w:p w14:paraId="4C077C47" w14:textId="3835E5BC" w:rsidR="000F4823" w:rsidRPr="000F4823" w:rsidRDefault="000F4823" w:rsidP="000637A8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Yes/</w:t>
            </w:r>
            <w:r w:rsidR="000637A8">
              <w:rPr>
                <w:rFonts w:ascii="Arial" w:eastAsia="游明朝" w:hAnsi="Arial" w:cs="Arial"/>
                <w:sz w:val="22"/>
                <w:szCs w:val="24"/>
              </w:rPr>
              <w:t>n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o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563784D6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2AEFF144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06 (42.3%)/281 (57.7%)</w:t>
            </w:r>
          </w:p>
        </w:tc>
      </w:tr>
      <w:tr w:rsidR="000F4823" w:rsidRPr="000F4823" w14:paraId="1E731241" w14:textId="77777777" w:rsidTr="009A6D90">
        <w:tc>
          <w:tcPr>
            <w:tcW w:w="4390" w:type="dxa"/>
            <w:vAlign w:val="center"/>
          </w:tcPr>
          <w:p w14:paraId="0650B810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Peritoneal metastasis</w:t>
            </w:r>
          </w:p>
          <w:p w14:paraId="61B1F15D" w14:textId="06BB3E1C" w:rsidR="000F4823" w:rsidRPr="000F4823" w:rsidRDefault="000F4823" w:rsidP="000637A8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Yes/</w:t>
            </w:r>
            <w:r w:rsidR="000637A8">
              <w:rPr>
                <w:rFonts w:ascii="Arial" w:eastAsia="游明朝" w:hAnsi="Arial" w:cs="Arial"/>
                <w:sz w:val="22"/>
                <w:szCs w:val="24"/>
              </w:rPr>
              <w:t>n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o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0285556E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502B0BDE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27 (46.6%)/260 (53.4%)</w:t>
            </w:r>
          </w:p>
        </w:tc>
      </w:tr>
      <w:tr w:rsidR="000F4823" w:rsidRPr="000F4823" w14:paraId="5192B755" w14:textId="77777777" w:rsidTr="009A6D90">
        <w:tc>
          <w:tcPr>
            <w:tcW w:w="4390" w:type="dxa"/>
            <w:vAlign w:val="center"/>
          </w:tcPr>
          <w:p w14:paraId="3F90007C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Histological type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  <w:p w14:paraId="126F69B8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Non-diffuse</w:t>
            </w:r>
          </w:p>
          <w:p w14:paraId="5737750F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Diffuse</w:t>
            </w:r>
          </w:p>
          <w:p w14:paraId="0592A9A7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Unknown</w:t>
            </w:r>
          </w:p>
        </w:tc>
        <w:tc>
          <w:tcPr>
            <w:tcW w:w="4536" w:type="dxa"/>
            <w:vAlign w:val="center"/>
          </w:tcPr>
          <w:p w14:paraId="6683200A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4F711E90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21 (45.4%)</w:t>
            </w:r>
          </w:p>
          <w:p w14:paraId="41AE489D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227 (46.6%)</w:t>
            </w:r>
          </w:p>
          <w:p w14:paraId="562481C1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39 (8.0%)</w:t>
            </w:r>
          </w:p>
        </w:tc>
      </w:tr>
      <w:tr w:rsidR="000F4823" w:rsidRPr="000F4823" w14:paraId="34471773" w14:textId="77777777" w:rsidTr="009A6D90">
        <w:tc>
          <w:tcPr>
            <w:tcW w:w="4390" w:type="dxa"/>
            <w:vAlign w:val="center"/>
          </w:tcPr>
          <w:p w14:paraId="04901924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HER2 status</w:t>
            </w:r>
          </w:p>
          <w:p w14:paraId="272124B7" w14:textId="037ACA25" w:rsidR="000F4823" w:rsidRPr="000F4823" w:rsidRDefault="000F4823" w:rsidP="0068302B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Positive/</w:t>
            </w:r>
            <w:r w:rsidR="0068302B">
              <w:rPr>
                <w:rFonts w:ascii="Arial" w:eastAsia="游明朝" w:hAnsi="Arial" w:cs="Arial"/>
                <w:sz w:val="22"/>
                <w:szCs w:val="24"/>
              </w:rPr>
              <w:t>n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egative/</w:t>
            </w:r>
            <w:r w:rsidR="0068302B">
              <w:rPr>
                <w:rFonts w:ascii="Arial" w:eastAsia="游明朝" w:hAnsi="Arial" w:cs="Arial"/>
                <w:sz w:val="22"/>
              </w:rPr>
              <w:t>u</w:t>
            </w:r>
            <w:r w:rsidRPr="000F4823">
              <w:rPr>
                <w:rFonts w:ascii="Arial" w:eastAsia="游明朝" w:hAnsi="Arial" w:cs="Arial"/>
                <w:sz w:val="22"/>
                <w:szCs w:val="24"/>
              </w:rPr>
              <w:t>nknown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</w:tc>
        <w:tc>
          <w:tcPr>
            <w:tcW w:w="4536" w:type="dxa"/>
            <w:vAlign w:val="center"/>
          </w:tcPr>
          <w:p w14:paraId="3D8A4185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7C005844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101 (20.7%)/348 (71.5%)/38 (7.8%)</w:t>
            </w:r>
          </w:p>
        </w:tc>
      </w:tr>
      <w:tr w:rsidR="000F4823" w:rsidRPr="000F4823" w14:paraId="1ACBBEC9" w14:textId="77777777" w:rsidTr="009A6D90">
        <w:tc>
          <w:tcPr>
            <w:tcW w:w="4390" w:type="dxa"/>
            <w:shd w:val="clear" w:color="auto" w:fill="auto"/>
            <w:vAlign w:val="center"/>
          </w:tcPr>
          <w:p w14:paraId="265B5C3D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Previous therapies</w:t>
            </w:r>
            <w:r w:rsidRPr="000F4823">
              <w:rPr>
                <w:rFonts w:ascii="Arial" w:eastAsia="游明朝" w:hAnsi="Arial" w:cs="Arial"/>
                <w:sz w:val="22"/>
              </w:rPr>
              <w:t>, n (%)</w:t>
            </w:r>
          </w:p>
          <w:p w14:paraId="19EE5240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Taxane</w:t>
            </w:r>
          </w:p>
          <w:p w14:paraId="66D61CAB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Ramucirumab</w:t>
            </w:r>
          </w:p>
          <w:p w14:paraId="3F16A789" w14:textId="77777777" w:rsidR="000F4823" w:rsidRPr="000F4823" w:rsidRDefault="000F4823" w:rsidP="000F4823">
            <w:pPr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 xml:space="preserve"> Irinoteca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325FD52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</w:p>
          <w:p w14:paraId="437428BA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447 (91.8%)</w:t>
            </w:r>
          </w:p>
          <w:p w14:paraId="5A4B3DA9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403 (82.8%)</w:t>
            </w:r>
          </w:p>
          <w:p w14:paraId="13897149" w14:textId="77777777" w:rsidR="000F4823" w:rsidRPr="000F4823" w:rsidRDefault="000F4823" w:rsidP="000F4823">
            <w:pPr>
              <w:jc w:val="center"/>
              <w:rPr>
                <w:rFonts w:ascii="Arial" w:eastAsia="游明朝" w:hAnsi="Arial" w:cs="Arial"/>
                <w:sz w:val="22"/>
              </w:rPr>
            </w:pPr>
            <w:r w:rsidRPr="000F4823">
              <w:rPr>
                <w:rFonts w:ascii="Arial" w:eastAsia="游明朝" w:hAnsi="Arial" w:cs="Arial"/>
                <w:sz w:val="22"/>
                <w:szCs w:val="24"/>
              </w:rPr>
              <w:t>49 (10.1%)</w:t>
            </w:r>
          </w:p>
        </w:tc>
      </w:tr>
    </w:tbl>
    <w:p w14:paraId="1562E084" w14:textId="77777777" w:rsidR="000F4823" w:rsidRPr="000F4823" w:rsidRDefault="000F4823" w:rsidP="000F4823">
      <w:pPr>
        <w:widowControl/>
        <w:spacing w:line="480" w:lineRule="auto"/>
        <w:jc w:val="left"/>
        <w:rPr>
          <w:rFonts w:ascii="Arial" w:eastAsia="ＭＳ 明朝" w:hAnsi="Arial" w:cs="Arial"/>
          <w:bCs/>
          <w:sz w:val="24"/>
          <w:szCs w:val="24"/>
        </w:rPr>
      </w:pPr>
      <w:r w:rsidRPr="000F4823">
        <w:rPr>
          <w:rFonts w:ascii="Arial" w:eastAsia="ＭＳ 明朝" w:hAnsi="Arial" w:cs="Arial"/>
          <w:bCs/>
          <w:sz w:val="24"/>
          <w:szCs w:val="24"/>
        </w:rPr>
        <w:t>ECOG, Eastern Cooperative Oncology Group; PS, performance status; n, number.</w:t>
      </w:r>
    </w:p>
    <w:p w14:paraId="18E30928" w14:textId="29779899" w:rsidR="00B24602" w:rsidRPr="000F4823" w:rsidRDefault="00B24602" w:rsidP="000F4823"/>
    <w:sectPr w:rsidR="00B24602" w:rsidRPr="000F4823" w:rsidSect="006F67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217F4" w14:textId="77777777" w:rsidR="005456F6" w:rsidRDefault="005456F6" w:rsidP="00B34CF8">
      <w:r>
        <w:separator/>
      </w:r>
    </w:p>
  </w:endnote>
  <w:endnote w:type="continuationSeparator" w:id="0">
    <w:p w14:paraId="5894EF87" w14:textId="77777777" w:rsidR="005456F6" w:rsidRDefault="005456F6" w:rsidP="00B34CF8">
      <w:r>
        <w:continuationSeparator/>
      </w:r>
    </w:p>
  </w:endnote>
  <w:endnote w:type="continuationNotice" w:id="1">
    <w:p w14:paraId="7D5ED86A" w14:textId="77777777" w:rsidR="005456F6" w:rsidRDefault="005456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3957E" w14:textId="77777777" w:rsidR="005456F6" w:rsidRDefault="005456F6" w:rsidP="00B34CF8">
      <w:r>
        <w:separator/>
      </w:r>
    </w:p>
  </w:footnote>
  <w:footnote w:type="continuationSeparator" w:id="0">
    <w:p w14:paraId="3A6C1721" w14:textId="77777777" w:rsidR="005456F6" w:rsidRDefault="005456F6" w:rsidP="00B34CF8">
      <w:r>
        <w:continuationSeparator/>
      </w:r>
    </w:p>
  </w:footnote>
  <w:footnote w:type="continuationNotice" w:id="1">
    <w:p w14:paraId="1D1BC215" w14:textId="77777777" w:rsidR="005456F6" w:rsidRDefault="005456F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8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8B0"/>
    <w:rsid w:val="00020652"/>
    <w:rsid w:val="00024ED6"/>
    <w:rsid w:val="00027FF9"/>
    <w:rsid w:val="00031F72"/>
    <w:rsid w:val="00033002"/>
    <w:rsid w:val="00041212"/>
    <w:rsid w:val="00043212"/>
    <w:rsid w:val="000637A8"/>
    <w:rsid w:val="00066137"/>
    <w:rsid w:val="00077A1C"/>
    <w:rsid w:val="00091C24"/>
    <w:rsid w:val="000F38B0"/>
    <w:rsid w:val="000F4823"/>
    <w:rsid w:val="00103FDA"/>
    <w:rsid w:val="00146367"/>
    <w:rsid w:val="00147EEC"/>
    <w:rsid w:val="00150699"/>
    <w:rsid w:val="00163959"/>
    <w:rsid w:val="001706A8"/>
    <w:rsid w:val="001A7B48"/>
    <w:rsid w:val="002062F9"/>
    <w:rsid w:val="0021267C"/>
    <w:rsid w:val="00220EB1"/>
    <w:rsid w:val="00223F79"/>
    <w:rsid w:val="002944CA"/>
    <w:rsid w:val="002A0848"/>
    <w:rsid w:val="002A50E1"/>
    <w:rsid w:val="002B190D"/>
    <w:rsid w:val="002B3E38"/>
    <w:rsid w:val="002D28D5"/>
    <w:rsid w:val="002D65D1"/>
    <w:rsid w:val="002E7924"/>
    <w:rsid w:val="002F3F6E"/>
    <w:rsid w:val="002F40C1"/>
    <w:rsid w:val="0030158C"/>
    <w:rsid w:val="0032339C"/>
    <w:rsid w:val="00331B26"/>
    <w:rsid w:val="00342293"/>
    <w:rsid w:val="003C017E"/>
    <w:rsid w:val="003D074C"/>
    <w:rsid w:val="003E47D2"/>
    <w:rsid w:val="0042273B"/>
    <w:rsid w:val="00425E52"/>
    <w:rsid w:val="004338C9"/>
    <w:rsid w:val="0047252C"/>
    <w:rsid w:val="004A6FCA"/>
    <w:rsid w:val="004E31CE"/>
    <w:rsid w:val="005021D8"/>
    <w:rsid w:val="0052130D"/>
    <w:rsid w:val="00533FD6"/>
    <w:rsid w:val="00536EF3"/>
    <w:rsid w:val="005456F6"/>
    <w:rsid w:val="005507A7"/>
    <w:rsid w:val="00554B27"/>
    <w:rsid w:val="0057012C"/>
    <w:rsid w:val="00574747"/>
    <w:rsid w:val="00581EC6"/>
    <w:rsid w:val="005852BA"/>
    <w:rsid w:val="005C7F1A"/>
    <w:rsid w:val="005E2BC8"/>
    <w:rsid w:val="006019EB"/>
    <w:rsid w:val="00602C6A"/>
    <w:rsid w:val="00604CD9"/>
    <w:rsid w:val="006131AE"/>
    <w:rsid w:val="00615773"/>
    <w:rsid w:val="00654CFB"/>
    <w:rsid w:val="0068302B"/>
    <w:rsid w:val="006B3374"/>
    <w:rsid w:val="006F1685"/>
    <w:rsid w:val="006F6753"/>
    <w:rsid w:val="0072445E"/>
    <w:rsid w:val="007343DF"/>
    <w:rsid w:val="00746CF8"/>
    <w:rsid w:val="007624EE"/>
    <w:rsid w:val="00776403"/>
    <w:rsid w:val="00777B72"/>
    <w:rsid w:val="00781A7F"/>
    <w:rsid w:val="0079434F"/>
    <w:rsid w:val="00797E1D"/>
    <w:rsid w:val="007A0585"/>
    <w:rsid w:val="007A33A8"/>
    <w:rsid w:val="007C3A5E"/>
    <w:rsid w:val="007C6495"/>
    <w:rsid w:val="007E2A06"/>
    <w:rsid w:val="008026A6"/>
    <w:rsid w:val="008129A9"/>
    <w:rsid w:val="00876654"/>
    <w:rsid w:val="008817E1"/>
    <w:rsid w:val="008A7CEA"/>
    <w:rsid w:val="008C1888"/>
    <w:rsid w:val="008C23CD"/>
    <w:rsid w:val="008D21EC"/>
    <w:rsid w:val="00925460"/>
    <w:rsid w:val="009564FF"/>
    <w:rsid w:val="009A4228"/>
    <w:rsid w:val="009F2653"/>
    <w:rsid w:val="009F2E10"/>
    <w:rsid w:val="00A318D0"/>
    <w:rsid w:val="00A475D7"/>
    <w:rsid w:val="00A60CC4"/>
    <w:rsid w:val="00A624A1"/>
    <w:rsid w:val="00A719A6"/>
    <w:rsid w:val="00A77E57"/>
    <w:rsid w:val="00A86279"/>
    <w:rsid w:val="00A87E79"/>
    <w:rsid w:val="00AC1893"/>
    <w:rsid w:val="00B0685A"/>
    <w:rsid w:val="00B24602"/>
    <w:rsid w:val="00B34CF8"/>
    <w:rsid w:val="00B84E5D"/>
    <w:rsid w:val="00B96F0B"/>
    <w:rsid w:val="00BA3EA6"/>
    <w:rsid w:val="00BD21F7"/>
    <w:rsid w:val="00BD6F61"/>
    <w:rsid w:val="00C0449E"/>
    <w:rsid w:val="00C90F6F"/>
    <w:rsid w:val="00CA5380"/>
    <w:rsid w:val="00CC6F14"/>
    <w:rsid w:val="00CE4AB5"/>
    <w:rsid w:val="00D6783B"/>
    <w:rsid w:val="00D72B08"/>
    <w:rsid w:val="00D904C6"/>
    <w:rsid w:val="00D9178D"/>
    <w:rsid w:val="00DC3422"/>
    <w:rsid w:val="00DC45AF"/>
    <w:rsid w:val="00DD79B4"/>
    <w:rsid w:val="00DF77A5"/>
    <w:rsid w:val="00E158F4"/>
    <w:rsid w:val="00E300E9"/>
    <w:rsid w:val="00E62132"/>
    <w:rsid w:val="00E808C4"/>
    <w:rsid w:val="00E844F2"/>
    <w:rsid w:val="00E85813"/>
    <w:rsid w:val="00E87FFD"/>
    <w:rsid w:val="00E97DEA"/>
    <w:rsid w:val="00EB5328"/>
    <w:rsid w:val="00EC628C"/>
    <w:rsid w:val="00ED26E5"/>
    <w:rsid w:val="00ED7AA9"/>
    <w:rsid w:val="00EF349D"/>
    <w:rsid w:val="00EF6E85"/>
    <w:rsid w:val="00F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5D9404C"/>
  <w15:docId w15:val="{E69D7853-C3B0-46F9-87CB-9906674B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C01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34C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4CF8"/>
  </w:style>
  <w:style w:type="paragraph" w:styleId="a6">
    <w:name w:val="footer"/>
    <w:basedOn w:val="a"/>
    <w:link w:val="a7"/>
    <w:uiPriority w:val="99"/>
    <w:unhideWhenUsed/>
    <w:rsid w:val="00B34C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4CF8"/>
  </w:style>
  <w:style w:type="character" w:styleId="a8">
    <w:name w:val="annotation reference"/>
    <w:basedOn w:val="a0"/>
    <w:uiPriority w:val="99"/>
    <w:semiHidden/>
    <w:unhideWhenUsed/>
    <w:rsid w:val="00147E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47EEC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47E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47EE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47EEC"/>
    <w:rPr>
      <w:b/>
      <w:bCs/>
      <w:sz w:val="20"/>
      <w:szCs w:val="20"/>
    </w:rPr>
  </w:style>
  <w:style w:type="table" w:customStyle="1" w:styleId="TableGrid1">
    <w:name w:val="Table Grid1"/>
    <w:basedOn w:val="a1"/>
    <w:next w:val="a3"/>
    <w:uiPriority w:val="39"/>
    <w:rsid w:val="000F4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9F2653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9F2653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777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34786-3B70-4BDF-83AD-51C7645B3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Yu Sunakawa</cp:lastModifiedBy>
  <cp:revision>4</cp:revision>
  <dcterms:created xsi:type="dcterms:W3CDTF">2021-07-24T00:13:00Z</dcterms:created>
  <dcterms:modified xsi:type="dcterms:W3CDTF">2023-07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bb75399ddcc41d9adc7f2b8477a2a7c</vt:lpwstr>
  </property>
</Properties>
</file>